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T3:</w:t>
      </w:r>
      <w:r>
        <w:rPr/>
        <w:t xml:space="preserve"> Result of BLASTN of SSU rRNA test dataset derived from 43 species against SSUrdb (see right column for species name). </w:t>
      </w:r>
    </w:p>
    <w:tbl>
      <w:tblPr>
        <w:tblW w:w="15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2"/>
        <w:gridCol w:w="2414"/>
        <w:gridCol w:w="2551"/>
        <w:gridCol w:w="2781"/>
        <w:gridCol w:w="1755"/>
        <w:gridCol w:w="1843"/>
        <w:gridCol w:w="141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Urdb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ain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lum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llular 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 390/400 = 96.8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izobiales 287/400 = 71.8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yrhizob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dyrhizob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japonic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sm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0/640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0/28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bac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 winogradsky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860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%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550/600 = 91.6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holderiales 187/200 = 93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hold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kholder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cepai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monadales 313/400 = 78.3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monad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mon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 eutroph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spir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 multiform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 1212/1400 = 86.6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bacteriales 584/800 = 73%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erobact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monel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typhimuri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gel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dysenteri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rsi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. pest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cherich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. coli K1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 coding: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monadales 299/400 = 7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monad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mon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luorescen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axacell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inetobacter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baumanni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0%-95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ales 161/200 = 80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at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sococc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 ocean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95%-9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 200/200 = 100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ales 191/200 = 95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xococc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xanth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90%-8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ilon 187/200 = 93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ylobacterales 187/200=93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obacter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linel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.succinogen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80%-7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chaetes 197/200 = 98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chaetes 197/200 = 98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chaetales 197/200 = 98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ochae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rel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burgdorfer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70%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a 194/200 = 97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les 75/200 = 37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bae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variabil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rmicutes 595/600 = 99.2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i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ales 192/200 = 96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ill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anthrac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les 194/200 = 97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rid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tetan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licutes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lasmatales 200/200 = 100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lasma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plas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genital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icae 191/200 = 95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icae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icales 191/200 = 95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i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ife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aeolic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amydiae 198/200 = 99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lamydiae 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amydiales 178/200 = 89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chlamyd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. Protochlamyd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amoebophil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 396/400 = 99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tes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les 196/200 = 98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o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. thetaiomicr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bacter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bacteriales 42/200 = 21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bact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vobacter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. johnsoni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i 197/200 = 98.5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iales 66/200 = 33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bacul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. tepid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oroflexi 181/200 = 91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alococcidetes 166/200=83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alococco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 sp. CBDB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-Thermus 96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i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ales 191/200 = 96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inococc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 geothermal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ac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ales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ctomyce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opirellu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. baltic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/400 = 97.8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/400 = 97.8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class. Planct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didatus Kuene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. stuttgartiensi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 400/400= 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bacteri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nomycetales 377/400 = 94.3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bact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obacter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lepr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e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ptomy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coelicolo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idobacteria 200/200 =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es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ales 24/200 = 12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ibac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usitat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e 199/200= 99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e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les 199/200 = 99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tog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. maritim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yarchaeota 400/400=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omicrobia 171/200=85.5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osarcinales170/20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osarcin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osarci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. maze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/100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bacteria 200/200 = 100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bacteriales 200/200 = 100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bacteri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oquadrat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. walsby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narchaeota 600/600=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protei 200/200 = 100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lobales 199/200 = 99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lob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olob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solfataricu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I.1a 192/200 = 96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archae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symbios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I.1b 176/200 = 88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. Cren. 54d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a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idiplantae 372/400 = 93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atophyta 325/400=81.3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ales 30/200 = 1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yz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. sativ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8/1200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ssicales 43/200 = 21.5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ssic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abidop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. thalian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%</w:t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gi 193/200 = 96.5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omycota 173/200 = 86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haromycetales 123/200=61.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haromycetace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charomyc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cerevisia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veolata 196/200 = 98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icomplexa 196/200 = 98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sporida 196/200 = 98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odi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alciparum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zoa 400/400 = 100%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hropoda 195/200 = 97.5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era 192/200 = 96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sophilid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sophi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 melanogaste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matoda 200/200 = 100%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itida 120/200 = 60%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abditid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orhabdit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elegans</w:t>
            </w:r>
          </w:p>
        </w:tc>
      </w:tr>
    </w:tbl>
    <w:p>
      <w:pPr>
        <w:pStyle w:val="Normal"/>
        <w:rPr/>
      </w:pPr>
      <w:r>
        <w:rPr/>
        <w:t>The data set consisted of 8,600 simulated ribo-tags of 100bp length (200 randomly generated ones from each species). The ribo-tags were taxonomically affiliated according to a BLASTN bit score of 86, and BLASTN hits within the top ten percent of Bit score were included in the taxonomic analysis with MEGAN. The number and percentage of ribo-tags for each species are given at different taxonomic resolution, from the domain until the order level. The color coding refers to different percentages of ribo-tags correctly affiliated at a given taxonomic level. No ribo-tag was falsely assigned. 10 ribo-tags were affiliated as "cellular organisms", i.e. could not be assigned to respective domain of liv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138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0" w:hanging="360"/>
      </w:pPr>
      <w:rPr/>
    </w:lvl>
    <w:lvl w:ilvl="1">
      <w:start w:val="1"/>
      <w:pStyle w:val="Heading2"/>
      <w:numFmt w:val="lowerLetter"/>
      <w:lvlText w:val="2%2)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lowerRoman"/>
      <w:lvlText w:val="%3)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/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/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2"/>
      </w:numPr>
      <w:spacing w:before="480" w:after="240"/>
      <w:jc w:val="both"/>
      <w:outlineLvl w:val="0"/>
    </w:pPr>
    <w:rPr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67" w:leader="none"/>
      </w:tabs>
      <w:spacing w:before="120" w:after="60"/>
      <w:jc w:val="both"/>
      <w:outlineLvl w:val="1"/>
    </w:pPr>
    <w:rPr>
      <w:b/>
      <w:bCs/>
      <w:i/>
      <w:iCs/>
      <w:color w:val="000000"/>
      <w:sz w:val="24"/>
      <w:szCs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1">
    <w:name w:val="Heading4"/>
    <w:basedOn w:val="Heading4"/>
    <w:qFormat/>
    <w:pPr>
      <w:spacing w:lineRule="auto" w:line="480"/>
      <w:jc w:val="both"/>
    </w:pPr>
    <w:rPr>
      <w:rFonts w:ascii="Arial" w:hAnsi="Arial" w:eastAsia="Times" w:cs="Arial"/>
      <w:color w:val="000000"/>
      <w:sz w:val="22"/>
      <w:szCs w:val="22"/>
    </w:rPr>
  </w:style>
  <w:style w:type="paragraph" w:styleId="Style31">
    <w:name w:val="Style3"/>
    <w:basedOn w:val="Normal"/>
    <w:qFormat/>
    <w:pPr>
      <w:spacing w:lineRule="auto" w:line="480"/>
    </w:pPr>
    <w:rPr>
      <w:sz w:val="22"/>
      <w:lang w:val="en-GB"/>
    </w:rPr>
  </w:style>
  <w:style w:type="paragraph" w:styleId="Style41">
    <w:name w:val="Style4"/>
    <w:basedOn w:val="Normal"/>
    <w:qFormat/>
    <w:pPr>
      <w:spacing w:lineRule="auto" w:line="480" w:before="240" w:after="240"/>
      <w:jc w:val="both"/>
    </w:pPr>
    <w:rPr>
      <w:sz w:val="22"/>
      <w:lang w:val="en-GB"/>
    </w:rPr>
  </w:style>
  <w:style w:type="paragraph" w:styleId="BildunterschriftFett">
    <w:name w:val="Bildunterschrift + Fett"/>
    <w:basedOn w:val="Normal"/>
    <w:qFormat/>
    <w:pPr>
      <w:widowControl w:val="false"/>
      <w:tabs>
        <w:tab w:val="clear" w:pos="708"/>
        <w:tab w:val="left" w:pos="340" w:leader="none"/>
      </w:tabs>
      <w:spacing w:before="240" w:after="240"/>
      <w:jc w:val="both"/>
    </w:pPr>
    <w:rPr>
      <w:b/>
      <w:bCs/>
      <w:sz w:val="20"/>
      <w:szCs w:val="20"/>
    </w:rPr>
  </w:style>
  <w:style w:type="paragraph" w:styleId="Tabelleninhaltlinks">
    <w:name w:val="Tabelleninhalt+links"/>
    <w:basedOn w:val="Normal"/>
    <w:qFormat/>
    <w:pPr>
      <w:jc w:val="both"/>
    </w:pPr>
    <w:rPr>
      <w:rFonts w:cs="Times New Roman"/>
      <w:sz w:val="20"/>
      <w:szCs w:val="20"/>
    </w:rPr>
  </w:style>
  <w:style w:type="paragraph" w:styleId="Tabelleninhaltlinksmittig">
    <w:name w:val="Tabelleninhalt+links_mittig"/>
    <w:basedOn w:val="Normal"/>
    <w:qFormat/>
    <w:pPr>
      <w:jc w:val="center"/>
    </w:pPr>
    <w:rPr>
      <w:sz w:val="20"/>
      <w:szCs w:val="20"/>
    </w:rPr>
  </w:style>
  <w:style w:type="paragraph" w:styleId="Tabelleninhaltmittig">
    <w:name w:val="Tabelleninhalt+mittig"/>
    <w:basedOn w:val="Normal"/>
    <w:qFormat/>
    <w:pPr>
      <w:jc w:val="center"/>
    </w:pPr>
    <w:rPr>
      <w:sz w:val="20"/>
      <w:szCs w:val="20"/>
    </w:rPr>
  </w:style>
  <w:style w:type="paragraph" w:styleId="Literature">
    <w:name w:val="literature"/>
    <w:basedOn w:val="Normal"/>
    <w:qFormat/>
    <w:pPr>
      <w:autoSpaceDE w:val="false"/>
      <w:spacing w:lineRule="auto" w:line="240"/>
      <w:jc w:val="both"/>
    </w:pPr>
    <w:rPr>
      <w:rFonts w:cs="Times"/>
      <w:color w:val="000000"/>
      <w:sz w:val="20"/>
      <w:lang w:val="de-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3:46:00Z</dcterms:created>
  <dc:creator>tim</dc:creator>
  <dc:description/>
  <cp:keywords/>
  <dc:language>en-US</dc:language>
  <cp:lastModifiedBy>Tim Urich</cp:lastModifiedBy>
  <cp:lastPrinted>2008-02-21T16:58:00Z</cp:lastPrinted>
  <dcterms:modified xsi:type="dcterms:W3CDTF">2008-05-16T13:46:00Z</dcterms:modified>
  <cp:revision>2</cp:revision>
  <dc:subject/>
  <dc:title>Ribo-tags of bacterial phy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